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16D" w:rsidRPr="0068716D" w:rsidRDefault="0068716D" w:rsidP="0068716D">
      <w:pPr>
        <w:ind w:left="-284" w:right="-994"/>
        <w:rPr>
          <w:rFonts w:ascii="Arial" w:hAnsi="Arial" w:cs="Arial"/>
          <w:sz w:val="24"/>
          <w:lang w:val="en-US"/>
        </w:rPr>
      </w:pPr>
      <w:r w:rsidRPr="0068716D">
        <w:rPr>
          <w:rFonts w:ascii="Arial" w:hAnsi="Arial" w:cs="Arial"/>
          <w:b/>
          <w:sz w:val="24"/>
          <w:lang w:val="en-US"/>
        </w:rPr>
        <w:t>Annex table 1.</w:t>
      </w:r>
      <w:r w:rsidRPr="0068716D">
        <w:rPr>
          <w:rFonts w:ascii="Arial" w:hAnsi="Arial" w:cs="Arial"/>
          <w:sz w:val="24"/>
          <w:lang w:val="en-US"/>
        </w:rPr>
        <w:t xml:space="preserve"> Germline </w:t>
      </w:r>
      <w:r w:rsidR="00534796">
        <w:rPr>
          <w:rFonts w:ascii="Arial" w:hAnsi="Arial" w:cs="Arial"/>
          <w:sz w:val="24"/>
          <w:lang w:val="en-US"/>
        </w:rPr>
        <w:t xml:space="preserve">allelic </w:t>
      </w:r>
      <w:r w:rsidRPr="0068716D">
        <w:rPr>
          <w:rFonts w:ascii="Arial" w:hAnsi="Arial" w:cs="Arial"/>
          <w:sz w:val="24"/>
          <w:lang w:val="en-US"/>
        </w:rPr>
        <w:t xml:space="preserve">variants from 64 patients with bilateral adrenal </w:t>
      </w:r>
      <w:proofErr w:type="spellStart"/>
      <w:r w:rsidRPr="0068716D">
        <w:rPr>
          <w:rFonts w:ascii="Arial" w:hAnsi="Arial" w:cs="Arial"/>
          <w:sz w:val="24"/>
          <w:lang w:val="en-US"/>
        </w:rPr>
        <w:t>incidentaloma</w:t>
      </w:r>
      <w:proofErr w:type="spellEnd"/>
      <w:r w:rsidRPr="0068716D">
        <w:rPr>
          <w:rFonts w:ascii="Arial" w:hAnsi="Arial" w:cs="Arial"/>
          <w:sz w:val="24"/>
          <w:lang w:val="en-US"/>
        </w:rPr>
        <w:t>.</w:t>
      </w:r>
    </w:p>
    <w:tbl>
      <w:tblPr>
        <w:tblStyle w:val="SombreamentoClaro"/>
        <w:tblW w:w="9727" w:type="dxa"/>
        <w:tblInd w:w="-176" w:type="dxa"/>
        <w:tblLook w:val="04A0"/>
      </w:tblPr>
      <w:tblGrid>
        <w:gridCol w:w="2127"/>
        <w:gridCol w:w="4180"/>
        <w:gridCol w:w="3420"/>
      </w:tblGrid>
      <w:tr w:rsidR="0068716D" w:rsidRPr="0068716D" w:rsidTr="0068716D">
        <w:trPr>
          <w:cnfStyle w:val="1000000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2A7C50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as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</w:t>
            </w:r>
            <w:r w:rsidR="0068716D"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mber</w:t>
            </w:r>
            <w:proofErr w:type="spellEnd"/>
            <w:r w:rsidR="005347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#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1000000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rmline</w:t>
            </w:r>
            <w:proofErr w:type="spellEnd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5347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lelic</w:t>
            </w:r>
            <w:proofErr w:type="spellEnd"/>
            <w:r w:rsidR="005347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ariants</w:t>
            </w:r>
            <w:proofErr w:type="spellEnd"/>
          </w:p>
        </w:tc>
        <w:tc>
          <w:tcPr>
            <w:tcW w:w="3420" w:type="dxa"/>
            <w:noWrap/>
            <w:hideMark/>
          </w:tcPr>
          <w:p w:rsidR="00534796" w:rsidRPr="00534796" w:rsidRDefault="0068716D" w:rsidP="00534796">
            <w:pPr>
              <w:pStyle w:val="Ttulo2"/>
              <w:shd w:val="clear" w:color="auto" w:fill="FAFAFA"/>
              <w:jc w:val="center"/>
              <w:outlineLvl w:val="1"/>
              <w:cnfStyle w:val="100000000000"/>
              <w:rPr>
                <w:rFonts w:ascii="Raleway" w:eastAsia="Times New Roman" w:hAnsi="Raleway" w:cs="Times New Roman"/>
                <w:color w:val="4D4D4D"/>
                <w:sz w:val="36"/>
                <w:szCs w:val="36"/>
                <w:lang w:eastAsia="pt-BR"/>
              </w:rPr>
            </w:pP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arsome</w:t>
            </w:r>
            <w:proofErr w:type="spellEnd"/>
            <w:r w:rsidR="0053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534796" w:rsidRPr="0053479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="00534796" w:rsidRPr="00534796">
              <w:rPr>
                <w:rFonts w:ascii="Arial" w:eastAsia="Times New Roman" w:hAnsi="Arial" w:cs="Arial"/>
                <w:color w:val="4D4D4D"/>
                <w:sz w:val="20"/>
                <w:szCs w:val="20"/>
                <w:lang w:eastAsia="pt-BR"/>
              </w:rPr>
              <w:t>Genome</w:t>
            </w:r>
            <w:proofErr w:type="spellEnd"/>
            <w:r w:rsidR="00534796" w:rsidRPr="00534796">
              <w:rPr>
                <w:rFonts w:ascii="Arial" w:eastAsia="Times New Roman" w:hAnsi="Arial" w:cs="Arial"/>
                <w:color w:val="4D4D4D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534796" w:rsidRPr="00534796">
              <w:rPr>
                <w:rFonts w:ascii="Arial" w:eastAsia="Times New Roman" w:hAnsi="Arial" w:cs="Arial"/>
                <w:color w:val="4D4D4D"/>
                <w:sz w:val="20"/>
                <w:szCs w:val="20"/>
                <w:lang w:eastAsia="pt-BR"/>
              </w:rPr>
              <w:t>Interpreter</w:t>
            </w:r>
            <w:proofErr w:type="spellEnd"/>
            <w:r w:rsidR="00534796">
              <w:rPr>
                <w:rFonts w:ascii="Arial" w:eastAsia="Times New Roman" w:hAnsi="Arial" w:cs="Arial"/>
                <w:color w:val="4D4D4D"/>
                <w:sz w:val="20"/>
                <w:szCs w:val="20"/>
                <w:lang w:eastAsia="pt-BR"/>
              </w:rPr>
              <w:t>)</w:t>
            </w:r>
          </w:p>
          <w:p w:rsidR="0068716D" w:rsidRPr="0068716D" w:rsidRDefault="0068716D" w:rsidP="0068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8716D" w:rsidRPr="008E02EE" w:rsidTr="0068716D">
        <w:trPr>
          <w:cnfStyle w:val="000000100000"/>
          <w:trHeight w:val="76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41T&gt;A, p.Phe14Tyr, rs151069962, c.2058G&gt;A, p.Ala686=, rs11863886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 (benign) BA1, BP4, BP6/ rs11150624 (benign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8E02EE" w:rsidTr="0068716D">
        <w:trPr>
          <w:trHeight w:val="76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41T&gt;A; p.Phe14Tyr, rs151069962; c.1864+250C&gt;T, rs11150624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 (benign) BA1, BP4, BP6/ rs11150624 (benign): BA1, BP4</w:t>
            </w:r>
          </w:p>
        </w:tc>
      </w:tr>
      <w:tr w:rsidR="0068716D" w:rsidRPr="008E02EE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508A&gt;G, p.Ile170Val, rs35923277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35923277 (benign): BA1, BP4, BP6</w:t>
            </w:r>
          </w:p>
        </w:tc>
      </w:tr>
      <w:tr w:rsidR="0068716D" w:rsidRPr="008E02EE" w:rsidTr="0068716D">
        <w:trPr>
          <w:trHeight w:val="510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-306T&gt;C, rs3813002; c.1864+250C&gt;T, rs11150624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3813002 (benign): BA1, BP4/ rs11150624 (benign): BA1, BP4</w:t>
            </w:r>
          </w:p>
        </w:tc>
      </w:tr>
      <w:tr w:rsidR="0068716D" w:rsidRPr="008E02EE" w:rsidTr="0068716D">
        <w:trPr>
          <w:cnfStyle w:val="000000100000"/>
          <w:trHeight w:val="76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.41T&gt;A, p.Phe14Tyr, rs151069962; c.1864+250C&gt;T, rs11150624 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(benign) BA1; BP4; BP6/ BP6, rs11150624 (benign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8E02EE" w:rsidTr="0068716D">
        <w:trPr>
          <w:cnfStyle w:val="000000100000"/>
          <w:trHeight w:val="76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NST00000408912, c.106-152C&gt;G, rs117600469; c.1520C&gt;T; p.Pro507Leu; rs142376949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17600469 (likely benign): BS1, BP4/ rs142376949 (likely benign): BS1, BP4</w:t>
            </w:r>
          </w:p>
        </w:tc>
      </w:tr>
      <w:tr w:rsidR="0068716D" w:rsidRPr="008E02EE" w:rsidTr="0068716D">
        <w:trPr>
          <w:trHeight w:val="76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.41T&gt;A, p.Phe14Tyr, rs151069962; c.1864+250C&gt;T, rs11150624 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 (benign) BA1, BP4, BP6/ rs11150624 (benign): BA1, BP4</w:t>
            </w:r>
          </w:p>
        </w:tc>
      </w:tr>
      <w:tr w:rsidR="0068716D" w:rsidRPr="0068716D" w:rsidTr="0068716D">
        <w:trPr>
          <w:cnfStyle w:val="000000100000"/>
          <w:trHeight w:val="510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-753_-754 </w:t>
            </w:r>
            <w:proofErr w:type="spell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sC</w:t>
            </w:r>
            <w:proofErr w:type="spellEnd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c.438G&gt;A, p.Arg146=, rs201280100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201280100: BS1, BP7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.2058G&gt;A, p.Ala686=, rs11863886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rs771845578 (VUS): PM2, PP3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8E02EE" w:rsidTr="0068716D">
        <w:trPr>
          <w:trHeight w:val="76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NST00000408912, c.106-152C&gt;G, rs117600469; c.1520C&gt;T; p.Pro507Leu; rs142376949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17600469 (likely benign): BS1, BP4/ rs142376949 (likely benign): BS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583+26G&gt;T, rs9921490 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1490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8E02EE" w:rsidTr="0068716D">
        <w:trPr>
          <w:cnfStyle w:val="000000100000"/>
          <w:trHeight w:val="510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.476-41G&gt;A, rs762042093; c.1864+250C&gt;T, rs11150624 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762042093 (VUS): BP4/ rs11150624 (benign): BA1, BP4</w:t>
            </w:r>
          </w:p>
        </w:tc>
      </w:tr>
      <w:tr w:rsidR="0068716D" w:rsidRPr="008E02EE" w:rsidTr="0068716D">
        <w:trPr>
          <w:trHeight w:val="510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407T&gt;C, p.Leu136Pro, rs771845578, c.2058G&gt;A, p.Ala686=, rs11863886 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1863886 (benign): BA1, BP7/ rs771845578 (VUS): PM2, PP3</w:t>
            </w:r>
          </w:p>
        </w:tc>
      </w:tr>
      <w:tr w:rsidR="0068716D" w:rsidRPr="008E02EE" w:rsidTr="0068716D">
        <w:trPr>
          <w:cnfStyle w:val="000000100000"/>
          <w:trHeight w:val="510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.41T&gt;A; p.Phe14Tyr, rs151069962; c.41T&gt;A; 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(benign) BA1; BP4; BP6</w:t>
            </w:r>
          </w:p>
        </w:tc>
      </w:tr>
      <w:tr w:rsidR="0068716D" w:rsidRPr="008E02EE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508A&gt;G, p.Ile170Val;  rs35923277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35923277 (benign): BA1, BP4, BP6</w:t>
            </w:r>
          </w:p>
        </w:tc>
      </w:tr>
      <w:tr w:rsidR="0068716D" w:rsidRPr="008E02EE" w:rsidTr="0068716D">
        <w:trPr>
          <w:cnfStyle w:val="000000100000"/>
          <w:trHeight w:val="1020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NST00000408912, c.105+111G&gt;A,  rs114519904; ENST00000408912, c.125C&gt;G, p.Thr42Arg, rs28451331;  c.2058G&gt;A, p.Ala686=, rs11863886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14519904 (benign): BA1, BP4/ rs28451331 (benign): BA1, BP4/ rs11863886 (benign): BA1, BP7</w:t>
            </w:r>
          </w:p>
        </w:tc>
      </w:tr>
      <w:tr w:rsidR="00534796" w:rsidRPr="00534796" w:rsidTr="0068716D">
        <w:trPr>
          <w:trHeight w:val="285"/>
        </w:trPr>
        <w:tc>
          <w:tcPr>
            <w:cnfStyle w:val="001000000000"/>
            <w:tcW w:w="2127" w:type="dxa"/>
            <w:noWrap/>
          </w:tcPr>
          <w:p w:rsidR="00534796" w:rsidRPr="00534796" w:rsidRDefault="00534796" w:rsidP="005E3DE1">
            <w:pP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 xml:space="preserve">Cas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</w:t>
            </w: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mb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#</w:t>
            </w:r>
          </w:p>
        </w:tc>
        <w:tc>
          <w:tcPr>
            <w:tcW w:w="4180" w:type="dxa"/>
            <w:noWrap/>
          </w:tcPr>
          <w:p w:rsidR="00534796" w:rsidRPr="00534796" w:rsidRDefault="00534796" w:rsidP="0068716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3479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Germline</w:t>
            </w:r>
            <w:proofErr w:type="spellEnd"/>
            <w:r w:rsidRPr="0053479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479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Allelic</w:t>
            </w:r>
            <w:proofErr w:type="spellEnd"/>
            <w:r w:rsidRPr="0053479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479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Variants</w:t>
            </w:r>
            <w:proofErr w:type="spellEnd"/>
          </w:p>
        </w:tc>
        <w:tc>
          <w:tcPr>
            <w:tcW w:w="3420" w:type="dxa"/>
            <w:noWrap/>
          </w:tcPr>
          <w:p w:rsidR="00534796" w:rsidRPr="00534796" w:rsidRDefault="00534796" w:rsidP="00534796">
            <w:pPr>
              <w:pStyle w:val="Ttulo2"/>
              <w:shd w:val="clear" w:color="auto" w:fill="FAFAFA"/>
              <w:jc w:val="center"/>
              <w:outlineLvl w:val="1"/>
              <w:cnfStyle w:val="000000000000"/>
              <w:rPr>
                <w:rFonts w:ascii="Raleway" w:eastAsia="Times New Roman" w:hAnsi="Raleway" w:cs="Times New Roman"/>
                <w:b/>
                <w:color w:val="4D4D4D"/>
                <w:sz w:val="36"/>
                <w:szCs w:val="36"/>
                <w:lang w:eastAsia="pt-BR"/>
              </w:rPr>
            </w:pPr>
            <w:proofErr w:type="spellStart"/>
            <w:r w:rsidRPr="005347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Varsome</w:t>
            </w:r>
            <w:proofErr w:type="spellEnd"/>
            <w:r w:rsidRPr="005347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534796">
              <w:rPr>
                <w:rFonts w:ascii="Arial" w:eastAsia="Times New Roman" w:hAnsi="Arial" w:cs="Arial"/>
                <w:b/>
                <w:color w:val="4D4D4D"/>
                <w:sz w:val="20"/>
                <w:szCs w:val="20"/>
                <w:lang w:eastAsia="pt-BR"/>
              </w:rPr>
              <w:t>Genome</w:t>
            </w:r>
            <w:proofErr w:type="spellEnd"/>
            <w:r w:rsidRPr="00534796">
              <w:rPr>
                <w:rFonts w:ascii="Arial" w:eastAsia="Times New Roman" w:hAnsi="Arial" w:cs="Arial"/>
                <w:b/>
                <w:color w:val="4D4D4D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34796">
              <w:rPr>
                <w:rFonts w:ascii="Arial" w:eastAsia="Times New Roman" w:hAnsi="Arial" w:cs="Arial"/>
                <w:b/>
                <w:color w:val="4D4D4D"/>
                <w:sz w:val="20"/>
                <w:szCs w:val="20"/>
                <w:lang w:eastAsia="pt-BR"/>
              </w:rPr>
              <w:t>Interpreter</w:t>
            </w:r>
            <w:proofErr w:type="spellEnd"/>
            <w:r w:rsidRPr="00534796">
              <w:rPr>
                <w:rFonts w:ascii="Arial" w:eastAsia="Times New Roman" w:hAnsi="Arial" w:cs="Arial"/>
                <w:b/>
                <w:color w:val="4D4D4D"/>
                <w:sz w:val="20"/>
                <w:szCs w:val="20"/>
                <w:lang w:eastAsia="pt-BR"/>
              </w:rPr>
              <w:t>)</w:t>
            </w:r>
          </w:p>
          <w:p w:rsidR="00534796" w:rsidRPr="00534796" w:rsidRDefault="00534796" w:rsidP="0068716D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8716D" w:rsidRPr="008E02EE" w:rsidTr="0068716D">
        <w:trPr>
          <w:trHeight w:val="76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.-306T&gt;C, rs3813002; c.1520C&gt;T; p.Pro507Leu; rs142376949; c.-306T&gt;C, rs3813002; 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42376949 (likely benign): BS1, BP4/   rs3813002 (benign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8E02EE" w:rsidTr="0068716D">
        <w:trPr>
          <w:trHeight w:val="510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41T&gt;A, p.Phe14Tyr, rs151069962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(benign) BA1; BP4; BP6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864+250C&gt;T, rs11150624 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8E02EE" w:rsidTr="0068716D">
        <w:trPr>
          <w:trHeight w:val="85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105+131C&gt;T, rs113055278; c.41T&gt;A, p.Phe14Tyr, rs151069962; c.2192C&gt;G, p.Pro731Arg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val="en-US" w:eastAsia="pt-BR"/>
              </w:rPr>
              <w:t>rs113055278 (VUS): BP4/ rs151069962(benign) BA1; BP4; BP6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.1842C&gt;G, p.Leu614=, rs55800131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s55800131 (</w:t>
            </w:r>
            <w:proofErr w:type="spell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: BA1,BP7/ 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hetero)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8E02EE" w:rsidTr="0068716D">
        <w:trPr>
          <w:cnfStyle w:val="000000100000"/>
          <w:trHeight w:val="76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rs114519904, c.-913G&gt;A; rs28451331, c.-652C&gt;G; c.583+26G&gt;T, rs9921490; c.1864+250C&gt;T, rs11150624 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35923277 (benign): BA1, BP4, BP6/rs9921490 (benign): BA1, BP4, rs11150624 (benign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*</w:t>
            </w:r>
          </w:p>
        </w:tc>
        <w:tc>
          <w:tcPr>
            <w:tcW w:w="4180" w:type="dxa"/>
            <w:noWrap/>
            <w:hideMark/>
          </w:tcPr>
          <w:p w:rsidR="008E02EE" w:rsidRPr="008E02EE" w:rsidRDefault="008E02EE" w:rsidP="008E02EE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E02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.1084C&gt;T, p.Arg362Tr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E02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385397608</w:t>
            </w:r>
          </w:p>
          <w:p w:rsidR="0068716D" w:rsidRPr="0068716D" w:rsidRDefault="0068716D" w:rsidP="008E02EE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</w:t>
            </w:r>
            <w:proofErr w:type="gram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14C&gt;T, p.Ala705Val, rs11150624 (hetero)</w:t>
            </w:r>
          </w:p>
        </w:tc>
        <w:tc>
          <w:tcPr>
            <w:tcW w:w="3420" w:type="dxa"/>
            <w:noWrap/>
            <w:hideMark/>
          </w:tcPr>
          <w:p w:rsidR="008E02EE" w:rsidRDefault="008E02EE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US PM2, PP3, PP1</w:t>
            </w:r>
          </w:p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</w:t>
            </w:r>
            <w:proofErr w:type="gram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418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.968G&gt;C, p.Gly323Ala, rs35461188 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rs35461188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): BA!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A/G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8E02EE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s151069962 T/A, F14Y 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(benign) BA1; BP4; BP6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55800131 C/G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s55800131 (</w:t>
            </w:r>
            <w:proofErr w:type="spell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: BA1,BP7/ 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556386398 (c.2449C&gt;T)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s55800131 (</w:t>
            </w:r>
            <w:proofErr w:type="spell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: BA1,BP7/ </w:t>
            </w:r>
          </w:p>
        </w:tc>
      </w:tr>
      <w:tr w:rsidR="0068716D" w:rsidRPr="008E02EE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1069962 T/A, F14Y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(benign) BA1; BP4; BP6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55800131 C/G</w:t>
            </w:r>
          </w:p>
        </w:tc>
        <w:tc>
          <w:tcPr>
            <w:tcW w:w="3420" w:type="dxa"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s55800131 (</w:t>
            </w:r>
            <w:proofErr w:type="spellStart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: BA1,BP7/ 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A/G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59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68716D" w:rsidRPr="0068716D" w:rsidTr="0068716D">
        <w:trPr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A/G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68716D" w:rsidRPr="0068716D" w:rsidTr="0068716D">
        <w:trPr>
          <w:cnfStyle w:val="000000100000"/>
          <w:trHeight w:val="285"/>
        </w:trPr>
        <w:tc>
          <w:tcPr>
            <w:cnfStyle w:val="001000000000"/>
            <w:tcW w:w="2127" w:type="dxa"/>
            <w:noWrap/>
            <w:hideMark/>
          </w:tcPr>
          <w:p w:rsidR="0068716D" w:rsidRPr="0068716D" w:rsidRDefault="0068716D" w:rsidP="0068716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18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3420" w:type="dxa"/>
            <w:noWrap/>
            <w:hideMark/>
          </w:tcPr>
          <w:p w:rsidR="0068716D" w:rsidRPr="0068716D" w:rsidRDefault="0068716D" w:rsidP="0068716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(</w:t>
            </w:r>
            <w:proofErr w:type="spellStart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687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</w:tbl>
    <w:p w:rsidR="00B25DE2" w:rsidRDefault="00B25DE2"/>
    <w:sectPr w:rsidR="00B25DE2" w:rsidSect="00B25D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alewa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8716D"/>
    <w:rsid w:val="002A7C50"/>
    <w:rsid w:val="00411BD7"/>
    <w:rsid w:val="00534796"/>
    <w:rsid w:val="005E3DE1"/>
    <w:rsid w:val="0068716D"/>
    <w:rsid w:val="007F66F4"/>
    <w:rsid w:val="008E02EE"/>
    <w:rsid w:val="00B25DE2"/>
    <w:rsid w:val="00CE229F"/>
    <w:rsid w:val="00D92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DE2"/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47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">
    <w:name w:val="Light Shading"/>
    <w:basedOn w:val="Tabelanormal"/>
    <w:uiPriority w:val="60"/>
    <w:rsid w:val="006871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2Char">
    <w:name w:val="Título 2 Char"/>
    <w:basedOn w:val="Fontepargpadro"/>
    <w:link w:val="Ttulo2"/>
    <w:uiPriority w:val="9"/>
    <w:semiHidden/>
    <w:rsid w:val="0053479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51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.mariani</dc:creator>
  <cp:lastModifiedBy>beatriz.mariani</cp:lastModifiedBy>
  <cp:revision>6</cp:revision>
  <dcterms:created xsi:type="dcterms:W3CDTF">2019-12-09T12:57:00Z</dcterms:created>
  <dcterms:modified xsi:type="dcterms:W3CDTF">2019-12-10T17:04:00Z</dcterms:modified>
</cp:coreProperties>
</file>